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A627EB" w14:textId="496C5051" w:rsidR="00103AC0" w:rsidRPr="000C19B1" w:rsidRDefault="00CB77BE" w:rsidP="00A2569F">
      <w:pPr>
        <w:spacing w:line="240" w:lineRule="auto"/>
        <w:rPr>
          <w:u w:val="single"/>
        </w:rPr>
      </w:pPr>
      <w:bookmarkStart w:id="0" w:name="_Hlk49681954"/>
      <w:r w:rsidRPr="000C19B1">
        <w:rPr>
          <w:u w:val="single"/>
        </w:rPr>
        <w:t>ADDITIONAL MATERIAL</w:t>
      </w:r>
      <w:r w:rsidR="00490DE7" w:rsidRPr="000C19B1">
        <w:rPr>
          <w:rFonts w:ascii="Times New Roman" w:hAnsi="Times New Roman" w:cs="Times New Roman"/>
        </w:rPr>
        <w:t>:</w:t>
      </w:r>
      <w:r w:rsidR="00103AC0" w:rsidRPr="000C19B1">
        <w:t xml:space="preserve"> </w:t>
      </w:r>
      <w:r w:rsidR="00F56912" w:rsidRPr="000C19B1">
        <w:t xml:space="preserve">(top) </w:t>
      </w:r>
      <w:r w:rsidR="00103AC0" w:rsidRPr="000C19B1">
        <w:t xml:space="preserve">Flow chart of the experimental design used for the non-destructive prediction of cocoa bean quality. n=170 refers to the number of beans, while the other numbers indicate the mean spectra (2 spectra per bean). </w:t>
      </w:r>
      <w:r w:rsidR="00F56912" w:rsidRPr="000C19B1">
        <w:t xml:space="preserve">(bottom) </w:t>
      </w:r>
      <w:r w:rsidR="00D03A91" w:rsidRPr="000C19B1">
        <w:t xml:space="preserve">List of the cocoa bean samples used in the present experiment.  </w:t>
      </w:r>
    </w:p>
    <w:p w14:paraId="7A828192" w14:textId="4350C6BF" w:rsidR="00F56912" w:rsidRPr="000C19B1" w:rsidRDefault="0067023D" w:rsidP="00F56912">
      <w:pPr>
        <w:pStyle w:val="Caption"/>
      </w:pPr>
      <w:r w:rsidRPr="000C19B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D7F77EB" wp14:editId="37B0E805">
                <wp:simplePos x="0" y="0"/>
                <wp:positionH relativeFrom="margin">
                  <wp:align>left</wp:align>
                </wp:positionH>
                <wp:positionV relativeFrom="paragraph">
                  <wp:posOffset>957580</wp:posOffset>
                </wp:positionV>
                <wp:extent cx="714375" cy="323850"/>
                <wp:effectExtent l="0" t="0" r="9525" b="0"/>
                <wp:wrapNone/>
                <wp:docPr id="1229" name="Text Box 12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4375" cy="323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F4279AF" w14:textId="77777777" w:rsidR="00DC5197" w:rsidRPr="00E3274C" w:rsidRDefault="00DC5197" w:rsidP="00103AC0">
                            <w:pPr>
                              <w:rPr>
                                <w:rFonts w:asciiTheme="minorHAnsi" w:hAnsiTheme="minorHAnsi"/>
                                <w:color w:val="1F497D" w:themeColor="text2"/>
                              </w:rPr>
                            </w:pPr>
                            <w:r w:rsidRPr="00E3274C">
                              <w:rPr>
                                <w:rFonts w:asciiTheme="minorHAnsi" w:hAnsiTheme="minorHAnsi"/>
                                <w:color w:val="1F497D" w:themeColor="text2"/>
                              </w:rPr>
                              <w:t>(170 x 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cx1="http://schemas.microsoft.com/office/drawing/2015/9/8/chartex" xmlns:cx="http://schemas.microsoft.com/office/drawing/2014/chartex">
            <w:pict>
              <v:shapetype w14:anchorId="7D7F77EB" id="_x0000_t202" coordsize="21600,21600" o:spt="202" path="m,l,21600r21600,l21600,xe">
                <v:stroke joinstyle="miter"/>
                <v:path gradientshapeok="t" o:connecttype="rect"/>
              </v:shapetype>
              <v:shape id="Text Box 1229" o:spid="_x0000_s1026" type="#_x0000_t202" style="position:absolute;margin-left:0;margin-top:75.4pt;width:56.25pt;height:25.5pt;z-index:2516623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" fillcolor="white [3201]" stroked="f" strokeweight=".5pt">
                <v:textbox>
                  <w:txbxContent>
                    <w:p w14:paraId="0F4279AF" w14:textId="77777777" w:rsidR="00DC5197" w:rsidRPr="00E3274C" w:rsidRDefault="00DC5197" w:rsidP="00103AC0">
                      <w:pPr>
                        <w:rPr>
                          <w:rFonts w:asciiTheme="minorHAnsi" w:hAnsiTheme="minorHAnsi"/>
                          <w:color w:val="1F497D" w:themeColor="text2"/>
                        </w:rPr>
                      </w:pPr>
                      <w:r w:rsidRPr="00E3274C">
                        <w:rPr>
                          <w:rFonts w:asciiTheme="minorHAnsi" w:hAnsiTheme="minorHAnsi"/>
                          <w:color w:val="1F497D" w:themeColor="text2"/>
                        </w:rPr>
                        <w:t>(170 x 2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56912" w:rsidRPr="000C19B1">
        <w:rPr>
          <w:noProof/>
          <w:lang w:val="en-IN" w:eastAsia="en-IN"/>
        </w:rPr>
        <w:drawing>
          <wp:inline distT="0" distB="0" distL="0" distR="0" wp14:anchorId="3CF1D0DC" wp14:editId="23E662E3">
            <wp:extent cx="5113020" cy="3724275"/>
            <wp:effectExtent l="0" t="0" r="0" b="9525"/>
            <wp:docPr id="2" name="image2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5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855" cy="372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960"/>
        <w:gridCol w:w="1440"/>
        <w:gridCol w:w="1123"/>
        <w:gridCol w:w="4699"/>
      </w:tblGrid>
      <w:tr w:rsidR="00F56912" w:rsidRPr="000C19B1" w14:paraId="0C82C412" w14:textId="77777777" w:rsidTr="00F56912">
        <w:trPr>
          <w:trHeight w:val="373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B1A669" w14:textId="77777777" w:rsidR="00F56912" w:rsidRPr="000C19B1" w:rsidRDefault="00F56912" w:rsidP="00F5691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4A0B65" w14:textId="77777777" w:rsidR="00F56912" w:rsidRPr="000C19B1" w:rsidRDefault="00F56912" w:rsidP="00F5691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A40844" w14:textId="77777777" w:rsidR="00F56912" w:rsidRPr="000C19B1" w:rsidRDefault="00F56912" w:rsidP="00F5691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Continent</w:t>
            </w:r>
          </w:p>
        </w:tc>
        <w:tc>
          <w:tcPr>
            <w:tcW w:w="4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7DE0C18" w14:textId="77777777" w:rsidR="00F56912" w:rsidRPr="000C19B1" w:rsidRDefault="00F56912" w:rsidP="00F5691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Type / origin of cocoa</w:t>
            </w:r>
          </w:p>
        </w:tc>
      </w:tr>
      <w:tr w:rsidR="00F56912" w:rsidRPr="000C19B1" w14:paraId="1E6B9C91" w14:textId="77777777" w:rsidTr="00F569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8A7BB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76575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n.a</w:t>
            </w:r>
            <w:proofErr w:type="spellEnd"/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C2001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 </w:t>
            </w:r>
            <w:proofErr w:type="spellStart"/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n.a</w:t>
            </w:r>
            <w:proofErr w:type="spellEnd"/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A4B2C9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n.a</w:t>
            </w:r>
            <w:proofErr w:type="spellEnd"/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</w:tr>
      <w:tr w:rsidR="00F56912" w:rsidRPr="000C19B1" w14:paraId="5E95569C" w14:textId="77777777" w:rsidTr="00F569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22E76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D18CB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Ghan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CF8DC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Africa</w:t>
            </w:r>
          </w:p>
        </w:tc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741D51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Forastero (Amazon hybrids / </w:t>
            </w:r>
            <w:proofErr w:type="spellStart"/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Amelonado</w:t>
            </w:r>
            <w:proofErr w:type="spellEnd"/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F56912" w:rsidRPr="000C19B1" w14:paraId="5D28E87C" w14:textId="77777777" w:rsidTr="00F569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882A1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82545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Indonesi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A862F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Asia</w:t>
            </w:r>
          </w:p>
        </w:tc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6A82CE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Forastero</w:t>
            </w:r>
            <w:proofErr w:type="spellEnd"/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/ </w:t>
            </w:r>
            <w:proofErr w:type="spellStart"/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Trinitario</w:t>
            </w:r>
            <w:proofErr w:type="spellEnd"/>
          </w:p>
        </w:tc>
      </w:tr>
      <w:tr w:rsidR="00F56912" w:rsidRPr="000C19B1" w14:paraId="16BE1FE4" w14:textId="77777777" w:rsidTr="00F569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BBA1D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F8E94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Ivory Coas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D8568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Africa</w:t>
            </w:r>
          </w:p>
        </w:tc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139EC2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Forastero (Amazon hybrids / </w:t>
            </w:r>
            <w:proofErr w:type="spellStart"/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Amelonado</w:t>
            </w:r>
            <w:proofErr w:type="spellEnd"/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F56912" w:rsidRPr="000C19B1" w14:paraId="5F39C21B" w14:textId="77777777" w:rsidTr="00F569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A3623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B9B0E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Nigeri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846B8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Africa</w:t>
            </w:r>
          </w:p>
        </w:tc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9DEA7E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Forastero (Amazon hybrids / </w:t>
            </w:r>
            <w:proofErr w:type="spellStart"/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Amelonado</w:t>
            </w:r>
            <w:proofErr w:type="spellEnd"/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F56912" w:rsidRPr="000C19B1" w14:paraId="22BD79BE" w14:textId="77777777" w:rsidTr="00F569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879F3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B2796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Ecuado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A63D5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America</w:t>
            </w:r>
          </w:p>
        </w:tc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94C103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s-ES"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val="es-ES" w:eastAsia="en-GB"/>
              </w:rPr>
              <w:t>Trinitario (</w:t>
            </w:r>
            <w:proofErr w:type="spellStart"/>
            <w:r w:rsidRPr="000C19B1">
              <w:rPr>
                <w:rFonts w:ascii="Times New Roman" w:hAnsi="Times New Roman" w:cs="Times New Roman"/>
                <w:sz w:val="20"/>
                <w:szCs w:val="20"/>
                <w:lang w:val="es-ES" w:eastAsia="en-GB"/>
              </w:rPr>
              <w:t>also</w:t>
            </w:r>
            <w:proofErr w:type="spellEnd"/>
            <w:r w:rsidRPr="000C19B1">
              <w:rPr>
                <w:rFonts w:ascii="Times New Roman" w:hAnsi="Times New Roman" w:cs="Times New Roman"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0C19B1">
              <w:rPr>
                <w:rFonts w:ascii="Times New Roman" w:hAnsi="Times New Roman" w:cs="Times New Roman"/>
                <w:sz w:val="20"/>
                <w:szCs w:val="20"/>
                <w:lang w:val="es-ES" w:eastAsia="en-GB"/>
              </w:rPr>
              <w:t>some</w:t>
            </w:r>
            <w:proofErr w:type="spellEnd"/>
            <w:r w:rsidRPr="000C19B1">
              <w:rPr>
                <w:rFonts w:ascii="Times New Roman" w:hAnsi="Times New Roman" w:cs="Times New Roman"/>
                <w:sz w:val="20"/>
                <w:szCs w:val="20"/>
                <w:lang w:val="es-ES" w:eastAsia="en-GB"/>
              </w:rPr>
              <w:t xml:space="preserve"> Arriba Nacional original </w:t>
            </w:r>
            <w:proofErr w:type="spellStart"/>
            <w:r w:rsidRPr="000C19B1">
              <w:rPr>
                <w:rFonts w:ascii="Times New Roman" w:hAnsi="Times New Roman" w:cs="Times New Roman"/>
                <w:sz w:val="20"/>
                <w:szCs w:val="20"/>
                <w:lang w:val="es-ES" w:eastAsia="en-GB"/>
              </w:rPr>
              <w:t>types</w:t>
            </w:r>
            <w:proofErr w:type="spellEnd"/>
            <w:r w:rsidRPr="000C19B1">
              <w:rPr>
                <w:rFonts w:ascii="Times New Roman" w:hAnsi="Times New Roman" w:cs="Times New Roman"/>
                <w:sz w:val="20"/>
                <w:szCs w:val="20"/>
                <w:lang w:val="es-ES" w:eastAsia="en-GB"/>
              </w:rPr>
              <w:t>)</w:t>
            </w:r>
          </w:p>
        </w:tc>
      </w:tr>
      <w:tr w:rsidR="00F56912" w:rsidRPr="000C19B1" w14:paraId="3A8EF39A" w14:textId="77777777" w:rsidTr="00F569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425D8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CB5AD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Camero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25809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Africa</w:t>
            </w:r>
          </w:p>
        </w:tc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E80EDD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Trinitario</w:t>
            </w:r>
            <w:proofErr w:type="spellEnd"/>
          </w:p>
        </w:tc>
      </w:tr>
      <w:tr w:rsidR="00F56912" w:rsidRPr="000C19B1" w14:paraId="3E8303C0" w14:textId="77777777" w:rsidTr="00F569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42115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5D6B5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Ivory Coas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A9A72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Africa</w:t>
            </w:r>
          </w:p>
        </w:tc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63E633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Forastero (Amazon hybrids / </w:t>
            </w:r>
            <w:proofErr w:type="spellStart"/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Amelonado</w:t>
            </w:r>
            <w:proofErr w:type="spellEnd"/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F56912" w:rsidRPr="000C19B1" w14:paraId="39B761CA" w14:textId="77777777" w:rsidTr="00F569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3B2B1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B1741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Ghan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7E21F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Africa</w:t>
            </w:r>
          </w:p>
        </w:tc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CA7A01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Forastero (Amazon hybrids / </w:t>
            </w:r>
            <w:proofErr w:type="spellStart"/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Amelonado</w:t>
            </w:r>
            <w:proofErr w:type="spellEnd"/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F56912" w:rsidRPr="000C19B1" w14:paraId="59835300" w14:textId="77777777" w:rsidTr="00F569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F4BBD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964D4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Brazi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E0AAE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America</w:t>
            </w:r>
          </w:p>
        </w:tc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8CA42E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Forastero</w:t>
            </w:r>
            <w:proofErr w:type="spellEnd"/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/ </w:t>
            </w:r>
            <w:proofErr w:type="spellStart"/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Amelonado</w:t>
            </w:r>
            <w:proofErr w:type="spellEnd"/>
          </w:p>
        </w:tc>
      </w:tr>
      <w:tr w:rsidR="00F56912" w:rsidRPr="000C19B1" w14:paraId="47D03EB8" w14:textId="77777777" w:rsidTr="00F569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3FC1F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BF1EC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Ecuador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CE192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America</w:t>
            </w:r>
          </w:p>
        </w:tc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A67B2E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s-ES"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val="es-ES" w:eastAsia="en-GB"/>
              </w:rPr>
              <w:t>Trinitario (</w:t>
            </w:r>
            <w:proofErr w:type="spellStart"/>
            <w:r w:rsidRPr="000C19B1">
              <w:rPr>
                <w:rFonts w:ascii="Times New Roman" w:hAnsi="Times New Roman" w:cs="Times New Roman"/>
                <w:sz w:val="20"/>
                <w:szCs w:val="20"/>
                <w:lang w:val="es-ES" w:eastAsia="en-GB"/>
              </w:rPr>
              <w:t>also</w:t>
            </w:r>
            <w:proofErr w:type="spellEnd"/>
            <w:r w:rsidRPr="000C19B1">
              <w:rPr>
                <w:rFonts w:ascii="Times New Roman" w:hAnsi="Times New Roman" w:cs="Times New Roman"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0C19B1">
              <w:rPr>
                <w:rFonts w:ascii="Times New Roman" w:hAnsi="Times New Roman" w:cs="Times New Roman"/>
                <w:sz w:val="20"/>
                <w:szCs w:val="20"/>
                <w:lang w:val="es-ES" w:eastAsia="en-GB"/>
              </w:rPr>
              <w:t>some</w:t>
            </w:r>
            <w:proofErr w:type="spellEnd"/>
            <w:r w:rsidRPr="000C19B1">
              <w:rPr>
                <w:rFonts w:ascii="Times New Roman" w:hAnsi="Times New Roman" w:cs="Times New Roman"/>
                <w:sz w:val="20"/>
                <w:szCs w:val="20"/>
                <w:lang w:val="es-ES" w:eastAsia="en-GB"/>
              </w:rPr>
              <w:t xml:space="preserve"> Arriba Nacional original </w:t>
            </w:r>
            <w:proofErr w:type="spellStart"/>
            <w:r w:rsidRPr="000C19B1">
              <w:rPr>
                <w:rFonts w:ascii="Times New Roman" w:hAnsi="Times New Roman" w:cs="Times New Roman"/>
                <w:sz w:val="20"/>
                <w:szCs w:val="20"/>
                <w:lang w:val="es-ES" w:eastAsia="en-GB"/>
              </w:rPr>
              <w:t>types</w:t>
            </w:r>
            <w:proofErr w:type="spellEnd"/>
            <w:r w:rsidRPr="000C19B1">
              <w:rPr>
                <w:rFonts w:ascii="Times New Roman" w:hAnsi="Times New Roman" w:cs="Times New Roman"/>
                <w:sz w:val="20"/>
                <w:szCs w:val="20"/>
                <w:lang w:val="es-ES" w:eastAsia="en-GB"/>
              </w:rPr>
              <w:t>)</w:t>
            </w:r>
          </w:p>
        </w:tc>
      </w:tr>
      <w:tr w:rsidR="00F56912" w:rsidRPr="000C19B1" w14:paraId="5F75C256" w14:textId="77777777" w:rsidTr="00F569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2FCBA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63AEB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Ivory Coas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F30EB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Africa</w:t>
            </w:r>
          </w:p>
        </w:tc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74A89F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Forastero (Amazon hybrids / </w:t>
            </w:r>
            <w:proofErr w:type="spellStart"/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Amelonado</w:t>
            </w:r>
            <w:proofErr w:type="spellEnd"/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F56912" w:rsidRPr="000C19B1" w14:paraId="4B4C5A69" w14:textId="77777777" w:rsidTr="00F569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D50A2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B2633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Venezuel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55A14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America</w:t>
            </w:r>
          </w:p>
        </w:tc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8D8C4E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Trinitario</w:t>
            </w:r>
            <w:proofErr w:type="spellEnd"/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, possibly some </w:t>
            </w:r>
            <w:proofErr w:type="spellStart"/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Criollo</w:t>
            </w:r>
            <w:proofErr w:type="spellEnd"/>
          </w:p>
        </w:tc>
      </w:tr>
      <w:tr w:rsidR="00F56912" w:rsidRPr="000C19B1" w14:paraId="26FE905B" w14:textId="77777777" w:rsidTr="00F569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55253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40E5F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Mexic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832A5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America</w:t>
            </w:r>
          </w:p>
        </w:tc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4BBF81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Trintario</w:t>
            </w:r>
            <w:proofErr w:type="spellEnd"/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?, possibly some Criollo</w:t>
            </w:r>
          </w:p>
        </w:tc>
      </w:tr>
      <w:tr w:rsidR="00F56912" w:rsidRPr="000C19B1" w14:paraId="0F305455" w14:textId="77777777" w:rsidTr="00F569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4BA65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F652B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Ghan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91077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Africa</w:t>
            </w:r>
          </w:p>
        </w:tc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F98A02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Forastero (Amazon hybrids / </w:t>
            </w:r>
            <w:proofErr w:type="spellStart"/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Amelonado</w:t>
            </w:r>
            <w:proofErr w:type="spellEnd"/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F56912" w:rsidRPr="000C19B1" w14:paraId="6C9EBEA1" w14:textId="77777777" w:rsidTr="00F569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0000B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E848F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Ecuado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01E43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America</w:t>
            </w:r>
          </w:p>
        </w:tc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35F902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s-ES"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val="es-ES" w:eastAsia="en-GB"/>
              </w:rPr>
              <w:t xml:space="preserve">Trinitario (and </w:t>
            </w:r>
            <w:proofErr w:type="spellStart"/>
            <w:r w:rsidRPr="000C19B1">
              <w:rPr>
                <w:rFonts w:ascii="Times New Roman" w:hAnsi="Times New Roman" w:cs="Times New Roman"/>
                <w:sz w:val="20"/>
                <w:szCs w:val="20"/>
                <w:lang w:val="es-ES" w:eastAsia="en-GB"/>
              </w:rPr>
              <w:t>possiblt</w:t>
            </w:r>
            <w:proofErr w:type="spellEnd"/>
            <w:r w:rsidRPr="000C19B1">
              <w:rPr>
                <w:rFonts w:ascii="Times New Roman" w:hAnsi="Times New Roman" w:cs="Times New Roman"/>
                <w:sz w:val="20"/>
                <w:szCs w:val="20"/>
                <w:lang w:val="es-ES" w:eastAsia="en-GB"/>
              </w:rPr>
              <w:t xml:space="preserve"> Arriba Nacional)</w:t>
            </w:r>
          </w:p>
        </w:tc>
      </w:tr>
      <w:tr w:rsidR="00F56912" w:rsidRPr="00C5083D" w14:paraId="58DDEE07" w14:textId="77777777" w:rsidTr="00F569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041EE6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223380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Nigeria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1E7616" w14:textId="77777777" w:rsidR="00F56912" w:rsidRPr="000C19B1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Africa</w:t>
            </w:r>
          </w:p>
        </w:tc>
        <w:tc>
          <w:tcPr>
            <w:tcW w:w="4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0A519DD" w14:textId="77777777" w:rsidR="00F56912" w:rsidRPr="00C5083D" w:rsidRDefault="00F56912" w:rsidP="00F569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Forastero (Amazon hybrids / </w:t>
            </w:r>
            <w:proofErr w:type="spellStart"/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Amelonado</w:t>
            </w:r>
            <w:proofErr w:type="spellEnd"/>
            <w:r w:rsidRPr="000C19B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</w:tbl>
    <w:p w14:paraId="6566762B" w14:textId="77777777" w:rsidR="00CB77BE" w:rsidRPr="00E11C6D" w:rsidRDefault="00CB77BE" w:rsidP="00A2569F">
      <w:pPr>
        <w:suppressLineNumbers/>
        <w:spacing w:before="120" w:after="120" w:line="276" w:lineRule="auto"/>
        <w:jc w:val="left"/>
        <w:rPr>
          <w:rFonts w:ascii="Times New Roman" w:hAnsi="Times New Roman" w:cs="Times New Roman"/>
        </w:rPr>
      </w:pPr>
      <w:bookmarkStart w:id="1" w:name="_GoBack"/>
      <w:bookmarkEnd w:id="0"/>
      <w:bookmarkEnd w:id="1"/>
    </w:p>
    <w:sectPr w:rsidR="00CB77BE" w:rsidRPr="00E11C6D" w:rsidSect="00A86819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2C3A30" w14:textId="77777777" w:rsidR="00DC5197" w:rsidRDefault="00DC5197" w:rsidP="00DD356F">
      <w:pPr>
        <w:spacing w:line="240" w:lineRule="auto"/>
      </w:pPr>
      <w:r>
        <w:separator/>
      </w:r>
    </w:p>
  </w:endnote>
  <w:endnote w:type="continuationSeparator" w:id="0">
    <w:p w14:paraId="5C426D56" w14:textId="77777777" w:rsidR="00DC5197" w:rsidRDefault="00DC5197" w:rsidP="00DD356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altName w:val="Garamond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425040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F9A8BE" w14:textId="1D568BC8" w:rsidR="00DC5197" w:rsidRDefault="00DC519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F14D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AC58565" w14:textId="77777777" w:rsidR="00DC5197" w:rsidRDefault="00DC51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711406" w14:textId="77777777" w:rsidR="00DC5197" w:rsidRDefault="00DC5197" w:rsidP="00DD356F">
      <w:pPr>
        <w:spacing w:line="240" w:lineRule="auto"/>
      </w:pPr>
      <w:r>
        <w:separator/>
      </w:r>
    </w:p>
  </w:footnote>
  <w:footnote w:type="continuationSeparator" w:id="0">
    <w:p w14:paraId="63E4C549" w14:textId="77777777" w:rsidR="00DC5197" w:rsidRDefault="00DC5197" w:rsidP="00DD356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F46A5A"/>
    <w:multiLevelType w:val="hybridMultilevel"/>
    <w:tmpl w:val="B4DE3BF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BA246D"/>
    <w:multiLevelType w:val="hybridMultilevel"/>
    <w:tmpl w:val="D49628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3B61FA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10FA7E37"/>
    <w:multiLevelType w:val="hybridMultilevel"/>
    <w:tmpl w:val="F1C810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0F">
      <w:start w:val="1"/>
      <w:numFmt w:val="decimal"/>
      <w:lvlText w:val="%3."/>
      <w:lvlJc w:val="left"/>
      <w:pPr>
        <w:ind w:left="1032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C13072"/>
    <w:multiLevelType w:val="hybridMultilevel"/>
    <w:tmpl w:val="671E6A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C982148"/>
    <w:multiLevelType w:val="multilevel"/>
    <w:tmpl w:val="8BB086A4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>
    <w:nsid w:val="204D6C61"/>
    <w:multiLevelType w:val="hybridMultilevel"/>
    <w:tmpl w:val="2F0A1D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D243E6"/>
    <w:multiLevelType w:val="hybridMultilevel"/>
    <w:tmpl w:val="663EE690"/>
    <w:lvl w:ilvl="0" w:tplc="176C127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16F5AF1"/>
    <w:multiLevelType w:val="multilevel"/>
    <w:tmpl w:val="2BE459C2"/>
    <w:lvl w:ilvl="0">
      <w:start w:val="1"/>
      <w:numFmt w:val="decimal"/>
      <w:lvlText w:val="%1."/>
      <w:lvlJc w:val="left"/>
      <w:pPr>
        <w:ind w:left="600" w:hanging="360"/>
      </w:pPr>
      <w:rPr>
        <w:rFonts w:eastAsia="Times New Roman" w:cs="Times New Roman"/>
        <w:b/>
        <w:i/>
        <w:sz w:val="24"/>
        <w:u w:val="single"/>
      </w:rPr>
    </w:lvl>
    <w:lvl w:ilvl="1">
      <w:start w:val="1"/>
      <w:numFmt w:val="lowerLetter"/>
      <w:lvlText w:val="%2."/>
      <w:lvlJc w:val="left"/>
      <w:pPr>
        <w:ind w:left="1320" w:hanging="360"/>
      </w:pPr>
    </w:lvl>
    <w:lvl w:ilvl="2">
      <w:start w:val="1"/>
      <w:numFmt w:val="lowerRoman"/>
      <w:lvlText w:val="%3."/>
      <w:lvlJc w:val="right"/>
      <w:pPr>
        <w:ind w:left="2040" w:hanging="180"/>
      </w:pPr>
    </w:lvl>
    <w:lvl w:ilvl="3">
      <w:start w:val="1"/>
      <w:numFmt w:val="decimal"/>
      <w:lvlText w:val="%4."/>
      <w:lvlJc w:val="left"/>
      <w:pPr>
        <w:ind w:left="2760" w:hanging="360"/>
      </w:pPr>
    </w:lvl>
    <w:lvl w:ilvl="4">
      <w:start w:val="1"/>
      <w:numFmt w:val="lowerLetter"/>
      <w:lvlText w:val="%5."/>
      <w:lvlJc w:val="left"/>
      <w:pPr>
        <w:ind w:left="3480" w:hanging="360"/>
      </w:pPr>
    </w:lvl>
    <w:lvl w:ilvl="5">
      <w:start w:val="1"/>
      <w:numFmt w:val="lowerRoman"/>
      <w:lvlText w:val="%6."/>
      <w:lvlJc w:val="right"/>
      <w:pPr>
        <w:ind w:left="4200" w:hanging="180"/>
      </w:pPr>
    </w:lvl>
    <w:lvl w:ilvl="6">
      <w:start w:val="1"/>
      <w:numFmt w:val="decimal"/>
      <w:lvlText w:val="%7."/>
      <w:lvlJc w:val="left"/>
      <w:pPr>
        <w:ind w:left="4920" w:hanging="360"/>
      </w:pPr>
    </w:lvl>
    <w:lvl w:ilvl="7">
      <w:start w:val="1"/>
      <w:numFmt w:val="lowerLetter"/>
      <w:lvlText w:val="%8."/>
      <w:lvlJc w:val="left"/>
      <w:pPr>
        <w:ind w:left="5640" w:hanging="360"/>
      </w:pPr>
    </w:lvl>
    <w:lvl w:ilvl="8">
      <w:start w:val="1"/>
      <w:numFmt w:val="lowerRoman"/>
      <w:lvlText w:val="%9."/>
      <w:lvlJc w:val="right"/>
      <w:pPr>
        <w:ind w:left="6360" w:hanging="180"/>
      </w:pPr>
    </w:lvl>
  </w:abstractNum>
  <w:abstractNum w:abstractNumId="9">
    <w:nsid w:val="2DDC7CCC"/>
    <w:multiLevelType w:val="multilevel"/>
    <w:tmpl w:val="78804AC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0">
    <w:nsid w:val="38AE2964"/>
    <w:multiLevelType w:val="multilevel"/>
    <w:tmpl w:val="DE5CF96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>
    <w:nsid w:val="415B12FF"/>
    <w:multiLevelType w:val="hybridMultilevel"/>
    <w:tmpl w:val="F1A04C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33C0A5C"/>
    <w:multiLevelType w:val="multilevel"/>
    <w:tmpl w:val="DE5CF96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>
    <w:nsid w:val="47583977"/>
    <w:multiLevelType w:val="hybridMultilevel"/>
    <w:tmpl w:val="DCB0D500"/>
    <w:lvl w:ilvl="0" w:tplc="65BA07F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A59081A"/>
    <w:multiLevelType w:val="hybridMultilevel"/>
    <w:tmpl w:val="DE2603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E183349"/>
    <w:multiLevelType w:val="multilevel"/>
    <w:tmpl w:val="8F843B3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>
    <w:nsid w:val="4E2A747D"/>
    <w:multiLevelType w:val="hybridMultilevel"/>
    <w:tmpl w:val="8398E2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19463B5"/>
    <w:multiLevelType w:val="hybridMultilevel"/>
    <w:tmpl w:val="B27CE5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1BD0CCA"/>
    <w:multiLevelType w:val="multilevel"/>
    <w:tmpl w:val="DE5CF96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>
    <w:nsid w:val="5C5A2AEB"/>
    <w:multiLevelType w:val="hybridMultilevel"/>
    <w:tmpl w:val="8DF8E0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0EF7FF6"/>
    <w:multiLevelType w:val="multilevel"/>
    <w:tmpl w:val="DE5CF96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>
    <w:nsid w:val="62B32E21"/>
    <w:multiLevelType w:val="hybridMultilevel"/>
    <w:tmpl w:val="D8D052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31E470A"/>
    <w:multiLevelType w:val="hybridMultilevel"/>
    <w:tmpl w:val="3AF2A87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DED5A55"/>
    <w:multiLevelType w:val="multilevel"/>
    <w:tmpl w:val="DE5CF96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>
    <w:nsid w:val="6DFF2644"/>
    <w:multiLevelType w:val="multilevel"/>
    <w:tmpl w:val="8BB086A4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>
    <w:nsid w:val="6FF130F1"/>
    <w:multiLevelType w:val="hybridMultilevel"/>
    <w:tmpl w:val="B554E9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165740F"/>
    <w:multiLevelType w:val="hybridMultilevel"/>
    <w:tmpl w:val="52E0C868"/>
    <w:lvl w:ilvl="0" w:tplc="7566330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4D9711F"/>
    <w:multiLevelType w:val="hybridMultilevel"/>
    <w:tmpl w:val="FE8616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5563A90"/>
    <w:multiLevelType w:val="multilevel"/>
    <w:tmpl w:val="DE5CF96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>
    <w:nsid w:val="75FE54F6"/>
    <w:multiLevelType w:val="multilevel"/>
    <w:tmpl w:val="DE5CF96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>
    <w:nsid w:val="79230CEE"/>
    <w:multiLevelType w:val="hybridMultilevel"/>
    <w:tmpl w:val="87FAF7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A223864"/>
    <w:multiLevelType w:val="multilevel"/>
    <w:tmpl w:val="DE5CF96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2">
    <w:nsid w:val="7A3049DC"/>
    <w:multiLevelType w:val="multilevel"/>
    <w:tmpl w:val="78AE07BE"/>
    <w:lvl w:ilvl="0">
      <w:start w:val="1"/>
      <w:numFmt w:val="bullet"/>
      <w:lvlText w:val="-"/>
      <w:lvlJc w:val="left"/>
      <w:pPr>
        <w:ind w:left="720" w:firstLine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strike w:val="0"/>
        <w:dstrike w:val="0"/>
        <w:u w:val="none"/>
        <w:effect w:val="none"/>
      </w:rPr>
    </w:lvl>
  </w:abstractNum>
  <w:abstractNum w:abstractNumId="33">
    <w:nsid w:val="7DCB1A69"/>
    <w:multiLevelType w:val="hybridMultilevel"/>
    <w:tmpl w:val="C2E0AC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E265211"/>
    <w:multiLevelType w:val="hybridMultilevel"/>
    <w:tmpl w:val="4E98A990"/>
    <w:lvl w:ilvl="0" w:tplc="77F442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524B0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B5C95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53482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5242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56E69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F00D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62B8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5674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>
    <w:nsid w:val="7FAA61D6"/>
    <w:multiLevelType w:val="multilevel"/>
    <w:tmpl w:val="DE5CF96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9"/>
  </w:num>
  <w:num w:numId="2">
    <w:abstractNumId w:val="32"/>
  </w:num>
  <w:num w:numId="3">
    <w:abstractNumId w:val="30"/>
  </w:num>
  <w:num w:numId="4">
    <w:abstractNumId w:val="21"/>
  </w:num>
  <w:num w:numId="5">
    <w:abstractNumId w:val="8"/>
  </w:num>
  <w:num w:numId="6">
    <w:abstractNumId w:val="25"/>
  </w:num>
  <w:num w:numId="7">
    <w:abstractNumId w:val="1"/>
  </w:num>
  <w:num w:numId="8">
    <w:abstractNumId w:val="7"/>
  </w:num>
  <w:num w:numId="9">
    <w:abstractNumId w:val="10"/>
  </w:num>
  <w:num w:numId="10">
    <w:abstractNumId w:val="2"/>
  </w:num>
  <w:num w:numId="11">
    <w:abstractNumId w:val="29"/>
  </w:num>
  <w:num w:numId="12">
    <w:abstractNumId w:val="22"/>
  </w:num>
  <w:num w:numId="13">
    <w:abstractNumId w:val="19"/>
  </w:num>
  <w:num w:numId="14">
    <w:abstractNumId w:val="34"/>
  </w:num>
  <w:num w:numId="15">
    <w:abstractNumId w:val="0"/>
  </w:num>
  <w:num w:numId="16">
    <w:abstractNumId w:val="17"/>
  </w:num>
  <w:num w:numId="17">
    <w:abstractNumId w:val="5"/>
  </w:num>
  <w:num w:numId="18">
    <w:abstractNumId w:val="24"/>
  </w:num>
  <w:num w:numId="19">
    <w:abstractNumId w:val="35"/>
  </w:num>
  <w:num w:numId="20">
    <w:abstractNumId w:val="6"/>
  </w:num>
  <w:num w:numId="21">
    <w:abstractNumId w:val="33"/>
  </w:num>
  <w:num w:numId="22">
    <w:abstractNumId w:val="27"/>
  </w:num>
  <w:num w:numId="23">
    <w:abstractNumId w:val="11"/>
  </w:num>
  <w:num w:numId="24">
    <w:abstractNumId w:val="18"/>
  </w:num>
  <w:num w:numId="25">
    <w:abstractNumId w:val="28"/>
  </w:num>
  <w:num w:numId="26">
    <w:abstractNumId w:val="23"/>
  </w:num>
  <w:num w:numId="27">
    <w:abstractNumId w:val="12"/>
  </w:num>
  <w:num w:numId="28">
    <w:abstractNumId w:val="20"/>
  </w:num>
  <w:num w:numId="29">
    <w:abstractNumId w:val="31"/>
  </w:num>
  <w:num w:numId="30">
    <w:abstractNumId w:val="26"/>
  </w:num>
  <w:num w:numId="31">
    <w:abstractNumId w:val="3"/>
  </w:num>
  <w:num w:numId="32">
    <w:abstractNumId w:val="15"/>
  </w:num>
  <w:num w:numId="33">
    <w:abstractNumId w:val="16"/>
  </w:num>
  <w:num w:numId="34">
    <w:abstractNumId w:val="4"/>
  </w:num>
  <w:num w:numId="35">
    <w:abstractNumId w:val="13"/>
  </w:num>
  <w:num w:numId="3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9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AEF"/>
    <w:rsid w:val="0000256B"/>
    <w:rsid w:val="00014029"/>
    <w:rsid w:val="0004672D"/>
    <w:rsid w:val="0005541E"/>
    <w:rsid w:val="00067CFF"/>
    <w:rsid w:val="0007431D"/>
    <w:rsid w:val="0008288F"/>
    <w:rsid w:val="000A5169"/>
    <w:rsid w:val="000C19B1"/>
    <w:rsid w:val="000C23DB"/>
    <w:rsid w:val="000E6DCF"/>
    <w:rsid w:val="00103AC0"/>
    <w:rsid w:val="00114A20"/>
    <w:rsid w:val="00121CE5"/>
    <w:rsid w:val="0012247D"/>
    <w:rsid w:val="0013459E"/>
    <w:rsid w:val="00162445"/>
    <w:rsid w:val="001733EA"/>
    <w:rsid w:val="00174525"/>
    <w:rsid w:val="00184806"/>
    <w:rsid w:val="0018578E"/>
    <w:rsid w:val="001A6DB4"/>
    <w:rsid w:val="001B0926"/>
    <w:rsid w:val="001B3D2F"/>
    <w:rsid w:val="001B410C"/>
    <w:rsid w:val="00253FD4"/>
    <w:rsid w:val="002625A2"/>
    <w:rsid w:val="00277E26"/>
    <w:rsid w:val="00292981"/>
    <w:rsid w:val="002C36E4"/>
    <w:rsid w:val="002D2A12"/>
    <w:rsid w:val="00307C17"/>
    <w:rsid w:val="00330B74"/>
    <w:rsid w:val="00331B84"/>
    <w:rsid w:val="003741E0"/>
    <w:rsid w:val="00387993"/>
    <w:rsid w:val="0039014B"/>
    <w:rsid w:val="003A104A"/>
    <w:rsid w:val="003B0B10"/>
    <w:rsid w:val="003B7E51"/>
    <w:rsid w:val="003F0A38"/>
    <w:rsid w:val="00445E4F"/>
    <w:rsid w:val="00450CE7"/>
    <w:rsid w:val="00464728"/>
    <w:rsid w:val="004664A1"/>
    <w:rsid w:val="0046695F"/>
    <w:rsid w:val="00474F0D"/>
    <w:rsid w:val="00490DE7"/>
    <w:rsid w:val="004934B3"/>
    <w:rsid w:val="004A1C43"/>
    <w:rsid w:val="004B0703"/>
    <w:rsid w:val="004B769B"/>
    <w:rsid w:val="004C0E91"/>
    <w:rsid w:val="004C2013"/>
    <w:rsid w:val="004C6518"/>
    <w:rsid w:val="004D22B2"/>
    <w:rsid w:val="00501AD8"/>
    <w:rsid w:val="00513E8B"/>
    <w:rsid w:val="005247D5"/>
    <w:rsid w:val="00531797"/>
    <w:rsid w:val="00534C91"/>
    <w:rsid w:val="00560DB8"/>
    <w:rsid w:val="005672BE"/>
    <w:rsid w:val="005A7705"/>
    <w:rsid w:val="005D209C"/>
    <w:rsid w:val="005E5449"/>
    <w:rsid w:val="005F0D6A"/>
    <w:rsid w:val="005F4118"/>
    <w:rsid w:val="006033EF"/>
    <w:rsid w:val="0062160B"/>
    <w:rsid w:val="00631726"/>
    <w:rsid w:val="0063517C"/>
    <w:rsid w:val="006531E8"/>
    <w:rsid w:val="006642D3"/>
    <w:rsid w:val="0067023D"/>
    <w:rsid w:val="00677CB7"/>
    <w:rsid w:val="00687D68"/>
    <w:rsid w:val="00692BA4"/>
    <w:rsid w:val="006A2AAA"/>
    <w:rsid w:val="006A707E"/>
    <w:rsid w:val="006D55CC"/>
    <w:rsid w:val="006D586E"/>
    <w:rsid w:val="006F14DC"/>
    <w:rsid w:val="007023BD"/>
    <w:rsid w:val="007322D3"/>
    <w:rsid w:val="007400AA"/>
    <w:rsid w:val="007552E7"/>
    <w:rsid w:val="00781867"/>
    <w:rsid w:val="00793071"/>
    <w:rsid w:val="007C658F"/>
    <w:rsid w:val="007D20D0"/>
    <w:rsid w:val="007E0925"/>
    <w:rsid w:val="007F2494"/>
    <w:rsid w:val="00814EC5"/>
    <w:rsid w:val="008225D7"/>
    <w:rsid w:val="00823FE6"/>
    <w:rsid w:val="00824621"/>
    <w:rsid w:val="008327EE"/>
    <w:rsid w:val="008414A3"/>
    <w:rsid w:val="00842AEF"/>
    <w:rsid w:val="00865A95"/>
    <w:rsid w:val="00872A7B"/>
    <w:rsid w:val="0087526D"/>
    <w:rsid w:val="00876ECA"/>
    <w:rsid w:val="00887ADB"/>
    <w:rsid w:val="0089219D"/>
    <w:rsid w:val="0089571B"/>
    <w:rsid w:val="00896E3F"/>
    <w:rsid w:val="008A1B2B"/>
    <w:rsid w:val="008D7002"/>
    <w:rsid w:val="008E1B42"/>
    <w:rsid w:val="008E46A4"/>
    <w:rsid w:val="008E60B2"/>
    <w:rsid w:val="008F096D"/>
    <w:rsid w:val="008F3605"/>
    <w:rsid w:val="008F4766"/>
    <w:rsid w:val="00913615"/>
    <w:rsid w:val="00934AAC"/>
    <w:rsid w:val="009708A3"/>
    <w:rsid w:val="009732D0"/>
    <w:rsid w:val="00973FB8"/>
    <w:rsid w:val="009907EE"/>
    <w:rsid w:val="00993783"/>
    <w:rsid w:val="009A74B6"/>
    <w:rsid w:val="009D045F"/>
    <w:rsid w:val="009D7D85"/>
    <w:rsid w:val="009F7C48"/>
    <w:rsid w:val="00A11E71"/>
    <w:rsid w:val="00A17844"/>
    <w:rsid w:val="00A2569F"/>
    <w:rsid w:val="00A4178D"/>
    <w:rsid w:val="00A42B83"/>
    <w:rsid w:val="00A5546B"/>
    <w:rsid w:val="00A55CBA"/>
    <w:rsid w:val="00A7234D"/>
    <w:rsid w:val="00A807D3"/>
    <w:rsid w:val="00A80FAD"/>
    <w:rsid w:val="00A86819"/>
    <w:rsid w:val="00AA6FCF"/>
    <w:rsid w:val="00AC216E"/>
    <w:rsid w:val="00AC2520"/>
    <w:rsid w:val="00AC2BB4"/>
    <w:rsid w:val="00AC49CB"/>
    <w:rsid w:val="00AE324C"/>
    <w:rsid w:val="00AE3DCE"/>
    <w:rsid w:val="00B176F7"/>
    <w:rsid w:val="00B26447"/>
    <w:rsid w:val="00B36BC9"/>
    <w:rsid w:val="00B61F9F"/>
    <w:rsid w:val="00B63150"/>
    <w:rsid w:val="00B74E96"/>
    <w:rsid w:val="00B82DEF"/>
    <w:rsid w:val="00B854E1"/>
    <w:rsid w:val="00BA7B15"/>
    <w:rsid w:val="00BB0613"/>
    <w:rsid w:val="00BD5202"/>
    <w:rsid w:val="00BE21AE"/>
    <w:rsid w:val="00BF321E"/>
    <w:rsid w:val="00C034AE"/>
    <w:rsid w:val="00C06898"/>
    <w:rsid w:val="00C24144"/>
    <w:rsid w:val="00C33880"/>
    <w:rsid w:val="00C44448"/>
    <w:rsid w:val="00C501F9"/>
    <w:rsid w:val="00C5083D"/>
    <w:rsid w:val="00C65867"/>
    <w:rsid w:val="00C72A3C"/>
    <w:rsid w:val="00C9488E"/>
    <w:rsid w:val="00CA58BA"/>
    <w:rsid w:val="00CB0040"/>
    <w:rsid w:val="00CB3433"/>
    <w:rsid w:val="00CB6152"/>
    <w:rsid w:val="00CB77BE"/>
    <w:rsid w:val="00CB79BD"/>
    <w:rsid w:val="00CC427E"/>
    <w:rsid w:val="00CD2C66"/>
    <w:rsid w:val="00CD4D20"/>
    <w:rsid w:val="00CF7C55"/>
    <w:rsid w:val="00D03A91"/>
    <w:rsid w:val="00D1520B"/>
    <w:rsid w:val="00D26BB0"/>
    <w:rsid w:val="00D41B73"/>
    <w:rsid w:val="00D428F3"/>
    <w:rsid w:val="00D43D2C"/>
    <w:rsid w:val="00D67A5F"/>
    <w:rsid w:val="00D75D8A"/>
    <w:rsid w:val="00D80486"/>
    <w:rsid w:val="00D831E8"/>
    <w:rsid w:val="00D8700F"/>
    <w:rsid w:val="00D91FB1"/>
    <w:rsid w:val="00D9241C"/>
    <w:rsid w:val="00D96BD2"/>
    <w:rsid w:val="00DA28B1"/>
    <w:rsid w:val="00DC184B"/>
    <w:rsid w:val="00DC28E4"/>
    <w:rsid w:val="00DC5197"/>
    <w:rsid w:val="00DD1145"/>
    <w:rsid w:val="00DD356F"/>
    <w:rsid w:val="00DE3A18"/>
    <w:rsid w:val="00DF05BF"/>
    <w:rsid w:val="00E11C6D"/>
    <w:rsid w:val="00E3053E"/>
    <w:rsid w:val="00E42059"/>
    <w:rsid w:val="00E627B7"/>
    <w:rsid w:val="00E658DE"/>
    <w:rsid w:val="00E84D13"/>
    <w:rsid w:val="00E86EF1"/>
    <w:rsid w:val="00E97B67"/>
    <w:rsid w:val="00EA0388"/>
    <w:rsid w:val="00EC457A"/>
    <w:rsid w:val="00EC4810"/>
    <w:rsid w:val="00ED7ECD"/>
    <w:rsid w:val="00EE1AC4"/>
    <w:rsid w:val="00EE77AC"/>
    <w:rsid w:val="00EF4474"/>
    <w:rsid w:val="00EF7206"/>
    <w:rsid w:val="00F02B93"/>
    <w:rsid w:val="00F1708B"/>
    <w:rsid w:val="00F24452"/>
    <w:rsid w:val="00F331EC"/>
    <w:rsid w:val="00F43E53"/>
    <w:rsid w:val="00F504FC"/>
    <w:rsid w:val="00F50F65"/>
    <w:rsid w:val="00F56912"/>
    <w:rsid w:val="00F8172A"/>
    <w:rsid w:val="00FA0219"/>
    <w:rsid w:val="00FA4C8B"/>
    <w:rsid w:val="00FB1760"/>
    <w:rsid w:val="00FC4D8B"/>
    <w:rsid w:val="00FD0E17"/>
    <w:rsid w:val="00FD0F88"/>
    <w:rsid w:val="00FD4B05"/>
    <w:rsid w:val="00FE2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6B156A42"/>
  <w15:chartTrackingRefBased/>
  <w15:docId w15:val="{EB314CDF-2065-4131-A008-33EFE9D64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2AEF"/>
    <w:pPr>
      <w:spacing w:after="0" w:line="480" w:lineRule="auto"/>
      <w:jc w:val="both"/>
    </w:pPr>
    <w:rPr>
      <w:rFonts w:ascii="Garamond" w:hAnsi="Garamond"/>
    </w:rPr>
  </w:style>
  <w:style w:type="paragraph" w:styleId="Heading1">
    <w:name w:val="heading 1"/>
    <w:basedOn w:val="Normal"/>
    <w:next w:val="Normal"/>
    <w:link w:val="Heading1Char"/>
    <w:qFormat/>
    <w:rsid w:val="00842AE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ap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842AE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Cs/>
      <w:cap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842AE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nhideWhenUsed/>
    <w:qFormat/>
    <w:rsid w:val="00842AE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nhideWhenUsed/>
    <w:qFormat/>
    <w:rsid w:val="00842AEF"/>
    <w:pPr>
      <w:keepNext/>
      <w:keepLines/>
      <w:spacing w:before="200" w:line="360" w:lineRule="auto"/>
      <w:ind w:left="1008" w:hanging="1008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Heading6">
    <w:name w:val="heading 6"/>
    <w:basedOn w:val="Normal"/>
    <w:next w:val="Normal"/>
    <w:link w:val="Heading6Char"/>
    <w:unhideWhenUsed/>
    <w:qFormat/>
    <w:rsid w:val="00842AEF"/>
    <w:pPr>
      <w:keepNext/>
      <w:keepLines/>
      <w:spacing w:before="200" w:line="360" w:lineRule="auto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2AEF"/>
    <w:pPr>
      <w:keepNext/>
      <w:keepLines/>
      <w:spacing w:before="200" w:line="360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2AEF"/>
    <w:pPr>
      <w:keepNext/>
      <w:keepLines/>
      <w:spacing w:before="200" w:line="360" w:lineRule="auto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2AEF"/>
    <w:pPr>
      <w:keepNext/>
      <w:keepLines/>
      <w:spacing w:before="200" w:line="360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42AEF"/>
    <w:rPr>
      <w:rFonts w:asciiTheme="majorHAnsi" w:eastAsiaTheme="majorEastAsia" w:hAnsiTheme="majorHAnsi" w:cstheme="majorBidi"/>
      <w:b/>
      <w:bCs/>
      <w:cap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842AEF"/>
    <w:rPr>
      <w:rFonts w:asciiTheme="majorHAnsi" w:eastAsiaTheme="majorEastAsia" w:hAnsiTheme="majorHAnsi" w:cstheme="majorBidi"/>
      <w:bCs/>
      <w:cap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842AEF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rsid w:val="00842AEF"/>
    <w:rPr>
      <w:rFonts w:asciiTheme="majorHAnsi" w:eastAsiaTheme="majorEastAsia" w:hAnsiTheme="majorHAnsi" w:cstheme="majorBidi"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rsid w:val="00842AEF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6Char">
    <w:name w:val="Heading 6 Char"/>
    <w:basedOn w:val="DefaultParagraphFont"/>
    <w:link w:val="Heading6"/>
    <w:rsid w:val="00842AEF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2AEF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2AE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2AE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842AE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42AE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2AE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AE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842A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itle">
    <w:name w:val="Title"/>
    <w:basedOn w:val="Normal"/>
    <w:next w:val="Normal"/>
    <w:link w:val="TitleChar"/>
    <w:qFormat/>
    <w:rsid w:val="00842AE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842AE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842AE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842AE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42AEF"/>
    <w:pPr>
      <w:tabs>
        <w:tab w:val="center" w:pos="4513"/>
        <w:tab w:val="right" w:pos="9026"/>
      </w:tabs>
      <w:spacing w:line="240" w:lineRule="auto"/>
    </w:pPr>
    <w:rPr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842AEF"/>
    <w:rPr>
      <w:rFonts w:ascii="Garamond" w:hAnsi="Garamond"/>
      <w:sz w:val="24"/>
    </w:rPr>
  </w:style>
  <w:style w:type="paragraph" w:styleId="Footer">
    <w:name w:val="footer"/>
    <w:basedOn w:val="Normal"/>
    <w:link w:val="FooterChar"/>
    <w:uiPriority w:val="99"/>
    <w:unhideWhenUsed/>
    <w:rsid w:val="00842AEF"/>
    <w:pPr>
      <w:tabs>
        <w:tab w:val="center" w:pos="4513"/>
        <w:tab w:val="right" w:pos="9026"/>
      </w:tabs>
      <w:spacing w:line="240" w:lineRule="auto"/>
    </w:pPr>
    <w:rPr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842AEF"/>
    <w:rPr>
      <w:rFonts w:ascii="Garamond" w:hAnsi="Garamond"/>
      <w:sz w:val="24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842AEF"/>
    <w:pPr>
      <w:spacing w:after="100"/>
    </w:pPr>
    <w:rPr>
      <w:rFonts w:eastAsiaTheme="minorEastAsia"/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842AEF"/>
    <w:pPr>
      <w:spacing w:after="100"/>
      <w:ind w:left="220"/>
    </w:pPr>
    <w:rPr>
      <w:rFonts w:eastAsiaTheme="minorEastAsia"/>
      <w:lang w:val="en-US"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842AEF"/>
    <w:pPr>
      <w:spacing w:after="100"/>
      <w:ind w:left="440"/>
    </w:pPr>
    <w:rPr>
      <w:rFonts w:eastAsiaTheme="minorEastAsia"/>
      <w:lang w:val="en-US"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842AEF"/>
    <w:pPr>
      <w:spacing w:before="240" w:line="256" w:lineRule="auto"/>
      <w:outlineLvl w:val="9"/>
    </w:pPr>
    <w:rPr>
      <w:b w:val="0"/>
      <w:bCs w:val="0"/>
      <w:sz w:val="32"/>
      <w:szCs w:val="3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842AEF"/>
    <w:rPr>
      <w:rFonts w:ascii="Garamond" w:hAnsi="Garamond"/>
      <w:noProof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42AEF"/>
    <w:pPr>
      <w:jc w:val="center"/>
    </w:pPr>
    <w:rPr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842AEF"/>
    <w:rPr>
      <w:rFonts w:ascii="Garamond" w:hAnsi="Garamond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42AEF"/>
    <w:pPr>
      <w:spacing w:line="240" w:lineRule="auto"/>
    </w:pPr>
    <w:rPr>
      <w:noProof/>
      <w:sz w:val="24"/>
    </w:rPr>
  </w:style>
  <w:style w:type="character" w:styleId="SubtleEmphasis">
    <w:name w:val="Subtle Emphasis"/>
    <w:basedOn w:val="DefaultParagraphFont"/>
    <w:uiPriority w:val="19"/>
    <w:qFormat/>
    <w:rsid w:val="00842AEF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842AEF"/>
    <w:rPr>
      <w:smallCaps/>
      <w:color w:val="5A5A5A" w:themeColor="text1" w:themeTint="A5"/>
    </w:rPr>
  </w:style>
  <w:style w:type="character" w:styleId="BookTitle">
    <w:name w:val="Book Title"/>
    <w:basedOn w:val="DefaultParagraphFont"/>
    <w:uiPriority w:val="33"/>
    <w:qFormat/>
    <w:rsid w:val="00842AEF"/>
    <w:rPr>
      <w:b/>
      <w:bCs/>
      <w:i/>
      <w:iCs/>
      <w:spacing w:val="5"/>
    </w:rPr>
  </w:style>
  <w:style w:type="character" w:customStyle="1" w:styleId="apple-converted-space">
    <w:name w:val="apple-converted-space"/>
    <w:basedOn w:val="DefaultParagraphFont"/>
    <w:qFormat/>
    <w:rsid w:val="00842AEF"/>
  </w:style>
  <w:style w:type="character" w:customStyle="1" w:styleId="ListLabel1">
    <w:name w:val="ListLabel 1"/>
    <w:qFormat/>
    <w:rsid w:val="00842AEF"/>
    <w:rPr>
      <w:rFonts w:eastAsia="Times New Roman" w:cs="Times New Roman"/>
      <w:b/>
      <w:i/>
      <w:sz w:val="24"/>
      <w:u w:val="single"/>
    </w:rPr>
  </w:style>
  <w:style w:type="character" w:customStyle="1" w:styleId="InternetLink">
    <w:name w:val="Internet Link"/>
    <w:rsid w:val="00842AEF"/>
    <w:rPr>
      <w:color w:val="000080"/>
      <w:u w:val="single"/>
    </w:rPr>
  </w:style>
  <w:style w:type="paragraph" w:customStyle="1" w:styleId="Heading">
    <w:name w:val="Heading"/>
    <w:basedOn w:val="Normal"/>
    <w:next w:val="TextBody"/>
    <w:qFormat/>
    <w:rsid w:val="00842AEF"/>
    <w:pPr>
      <w:keepNext/>
      <w:spacing w:before="240" w:after="120"/>
    </w:pPr>
    <w:rPr>
      <w:rFonts w:ascii="Liberation Sans" w:eastAsia="Droid Sans Fallback" w:hAnsi="Liberation Sans" w:cs="FreeSans"/>
      <w:color w:val="000000"/>
      <w:sz w:val="28"/>
      <w:szCs w:val="28"/>
      <w:lang w:eastAsia="en-GB"/>
    </w:rPr>
  </w:style>
  <w:style w:type="paragraph" w:customStyle="1" w:styleId="TextBody">
    <w:name w:val="Text Body"/>
    <w:basedOn w:val="Normal"/>
    <w:rsid w:val="00842AEF"/>
    <w:pPr>
      <w:spacing w:after="140" w:line="288" w:lineRule="auto"/>
    </w:pPr>
    <w:rPr>
      <w:rFonts w:ascii="Arial" w:eastAsia="Arial" w:hAnsi="Arial" w:cs="Arial"/>
      <w:color w:val="000000"/>
      <w:lang w:eastAsia="en-GB"/>
    </w:rPr>
  </w:style>
  <w:style w:type="paragraph" w:styleId="List">
    <w:name w:val="List"/>
    <w:basedOn w:val="TextBody"/>
    <w:rsid w:val="00842AEF"/>
    <w:rPr>
      <w:rFonts w:cs="FreeSans"/>
    </w:rPr>
  </w:style>
  <w:style w:type="paragraph" w:styleId="Caption">
    <w:name w:val="caption"/>
    <w:basedOn w:val="Normal"/>
    <w:autoRedefine/>
    <w:qFormat/>
    <w:rsid w:val="00872A7B"/>
    <w:pPr>
      <w:suppressLineNumbers/>
      <w:spacing w:before="120" w:after="120" w:line="276" w:lineRule="auto"/>
      <w:jc w:val="left"/>
    </w:pPr>
    <w:rPr>
      <w:rFonts w:ascii="Times New Roman" w:eastAsia="Arial" w:hAnsi="Times New Roman" w:cs="Times New Roman"/>
      <w:iCs/>
      <w:color w:val="000000"/>
      <w:sz w:val="24"/>
      <w:szCs w:val="24"/>
      <w:lang w:eastAsia="en-GB"/>
    </w:rPr>
  </w:style>
  <w:style w:type="paragraph" w:customStyle="1" w:styleId="Index">
    <w:name w:val="Index"/>
    <w:basedOn w:val="Normal"/>
    <w:qFormat/>
    <w:rsid w:val="00842AEF"/>
    <w:pPr>
      <w:suppressLineNumbers/>
    </w:pPr>
    <w:rPr>
      <w:rFonts w:ascii="Arial" w:eastAsia="Arial" w:hAnsi="Arial" w:cs="FreeSans"/>
      <w:color w:val="000000"/>
      <w:lang w:eastAsia="en-GB"/>
    </w:rPr>
  </w:style>
  <w:style w:type="paragraph" w:customStyle="1" w:styleId="Quotations">
    <w:name w:val="Quotations"/>
    <w:basedOn w:val="Normal"/>
    <w:qFormat/>
    <w:rsid w:val="00842AEF"/>
    <w:rPr>
      <w:rFonts w:ascii="Arial" w:eastAsia="Arial" w:hAnsi="Arial" w:cs="Arial"/>
      <w:color w:val="000000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842AEF"/>
  </w:style>
  <w:style w:type="character" w:styleId="CommentReference">
    <w:name w:val="annotation reference"/>
    <w:basedOn w:val="DefaultParagraphFont"/>
    <w:uiPriority w:val="99"/>
    <w:semiHidden/>
    <w:unhideWhenUsed/>
    <w:rsid w:val="00842A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2AEF"/>
    <w:pPr>
      <w:spacing w:line="240" w:lineRule="auto"/>
    </w:pPr>
    <w:rPr>
      <w:rFonts w:ascii="Arial" w:eastAsia="Arial" w:hAnsi="Arial" w:cs="Arial"/>
      <w:color w:val="000000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2AEF"/>
    <w:rPr>
      <w:rFonts w:ascii="Arial" w:eastAsia="Arial" w:hAnsi="Arial" w:cs="Arial"/>
      <w:color w:val="000000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2A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2AEF"/>
    <w:rPr>
      <w:rFonts w:ascii="Arial" w:eastAsia="Arial" w:hAnsi="Arial" w:cs="Arial"/>
      <w:b/>
      <w:bCs/>
      <w:color w:val="000000"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842AEF"/>
    <w:pPr>
      <w:spacing w:after="0" w:line="240" w:lineRule="auto"/>
    </w:pPr>
    <w:rPr>
      <w:rFonts w:ascii="Arial" w:eastAsia="Arial" w:hAnsi="Arial" w:cs="Arial"/>
      <w:color w:val="000000"/>
      <w:lang w:eastAsia="en-GB"/>
    </w:rPr>
  </w:style>
  <w:style w:type="paragraph" w:customStyle="1" w:styleId="MainText">
    <w:name w:val="Main Text"/>
    <w:rsid w:val="00842AEF"/>
    <w:pPr>
      <w:spacing w:after="0" w:line="240" w:lineRule="auto"/>
      <w:ind w:firstLine="142"/>
      <w:jc w:val="both"/>
    </w:pPr>
    <w:rPr>
      <w:rFonts w:ascii="Times New Roman" w:eastAsia="Times New Roman" w:hAnsi="Times New Roman" w:cs="Times New Roman"/>
      <w:sz w:val="20"/>
      <w:szCs w:val="20"/>
      <w:lang w:val="pl-PL" w:eastAsia="ar-SA"/>
    </w:rPr>
  </w:style>
  <w:style w:type="paragraph" w:styleId="NoSpacing">
    <w:name w:val="No Spacing"/>
    <w:uiPriority w:val="1"/>
    <w:qFormat/>
    <w:rsid w:val="00842AEF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  <w:lang w:eastAsia="en-GB"/>
    </w:rPr>
  </w:style>
  <w:style w:type="paragraph" w:customStyle="1" w:styleId="Default">
    <w:name w:val="Default"/>
    <w:rsid w:val="00842AEF"/>
    <w:pPr>
      <w:autoSpaceDE w:val="0"/>
      <w:autoSpaceDN w:val="0"/>
      <w:adjustRightInd w:val="0"/>
      <w:spacing w:after="0" w:line="240" w:lineRule="auto"/>
    </w:pPr>
    <w:rPr>
      <w:rFonts w:ascii="Times New Roman" w:eastAsia="Arial" w:hAnsi="Times New Roman" w:cs="Times New Roman"/>
      <w:color w:val="000000"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842AEF"/>
    <w:rPr>
      <w:color w:val="808080"/>
    </w:rPr>
  </w:style>
  <w:style w:type="table" w:styleId="TableGrid">
    <w:name w:val="Table Grid"/>
    <w:basedOn w:val="TableNormal"/>
    <w:uiPriority w:val="39"/>
    <w:rsid w:val="00842A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842AEF"/>
  </w:style>
  <w:style w:type="paragraph" w:styleId="TOC4">
    <w:name w:val="toc 4"/>
    <w:basedOn w:val="Normal"/>
    <w:next w:val="Normal"/>
    <w:autoRedefine/>
    <w:uiPriority w:val="39"/>
    <w:unhideWhenUsed/>
    <w:rsid w:val="00842AEF"/>
    <w:pPr>
      <w:spacing w:after="100" w:line="259" w:lineRule="auto"/>
      <w:ind w:left="660"/>
      <w:jc w:val="left"/>
    </w:pPr>
    <w:rPr>
      <w:rFonts w:asciiTheme="minorHAnsi" w:eastAsiaTheme="minorEastAsia" w:hAnsiTheme="minorHAnsi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842AEF"/>
    <w:pPr>
      <w:spacing w:after="100" w:line="259" w:lineRule="auto"/>
      <w:ind w:left="880"/>
      <w:jc w:val="left"/>
    </w:pPr>
    <w:rPr>
      <w:rFonts w:asciiTheme="minorHAnsi" w:eastAsiaTheme="minorEastAsia" w:hAnsiTheme="minorHAnsi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842AEF"/>
    <w:pPr>
      <w:spacing w:after="100" w:line="259" w:lineRule="auto"/>
      <w:ind w:left="1100"/>
      <w:jc w:val="left"/>
    </w:pPr>
    <w:rPr>
      <w:rFonts w:asciiTheme="minorHAnsi" w:eastAsiaTheme="minorEastAsia" w:hAnsiTheme="minorHAnsi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842AEF"/>
    <w:pPr>
      <w:spacing w:after="100" w:line="259" w:lineRule="auto"/>
      <w:ind w:left="1320"/>
      <w:jc w:val="left"/>
    </w:pPr>
    <w:rPr>
      <w:rFonts w:asciiTheme="minorHAnsi" w:eastAsiaTheme="minorEastAsia" w:hAnsiTheme="minorHAnsi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842AEF"/>
    <w:pPr>
      <w:spacing w:after="100" w:line="259" w:lineRule="auto"/>
      <w:ind w:left="1540"/>
      <w:jc w:val="left"/>
    </w:pPr>
    <w:rPr>
      <w:rFonts w:asciiTheme="minorHAnsi" w:eastAsiaTheme="minorEastAsia" w:hAnsiTheme="minorHAnsi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842AEF"/>
    <w:pPr>
      <w:spacing w:after="100" w:line="259" w:lineRule="auto"/>
      <w:ind w:left="1760"/>
      <w:jc w:val="left"/>
    </w:pPr>
    <w:rPr>
      <w:rFonts w:asciiTheme="minorHAnsi" w:eastAsiaTheme="minorEastAsia" w:hAnsiTheme="minorHAns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D93A28-8A15-45E9-B5AE-E1A6068886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</TotalTime>
  <Pages>1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</dc:creator>
  <cp:keywords/>
  <dc:description/>
  <cp:lastModifiedBy>Karthikayini R.</cp:lastModifiedBy>
  <cp:revision>40</cp:revision>
  <dcterms:created xsi:type="dcterms:W3CDTF">2020-09-20T12:59:00Z</dcterms:created>
  <dcterms:modified xsi:type="dcterms:W3CDTF">2020-11-19T08:53:00Z</dcterms:modified>
</cp:coreProperties>
</file>